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80377" w14:textId="412E0F86" w:rsidR="00456E6C" w:rsidRDefault="006B195A">
      <w:pPr>
        <w:rPr>
          <w:lang w:val="en-GB"/>
        </w:rPr>
      </w:pPr>
      <w:r>
        <w:rPr>
          <w:b/>
          <w:bCs/>
          <w:lang w:val="en-GB"/>
        </w:rPr>
        <w:t xml:space="preserve">Supplementary Table </w:t>
      </w:r>
      <w:r w:rsidR="0082718C">
        <w:rPr>
          <w:b/>
          <w:bCs/>
          <w:lang w:val="en-GB"/>
        </w:rPr>
        <w:t>7</w:t>
      </w:r>
      <w:r>
        <w:rPr>
          <w:b/>
          <w:bCs/>
          <w:lang w:val="en-GB"/>
        </w:rPr>
        <w:t xml:space="preserve">: </w:t>
      </w:r>
      <w:r>
        <w:rPr>
          <w:lang w:val="en-GB"/>
        </w:rPr>
        <w:t xml:space="preserve">Significant changes in strains measured at the </w:t>
      </w:r>
      <w:r w:rsidR="0082718C">
        <w:rPr>
          <w:lang w:val="en-GB"/>
        </w:rPr>
        <w:t>left cheek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5432"/>
        <w:gridCol w:w="1509"/>
        <w:gridCol w:w="1276"/>
        <w:gridCol w:w="1134"/>
      </w:tblGrid>
      <w:tr w:rsidR="0082718C" w:rsidRPr="0082718C" w14:paraId="7857D434" w14:textId="77777777" w:rsidTr="0082718C">
        <w:trPr>
          <w:trHeight w:val="288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4BC9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rain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268C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log2 Fold Chan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C277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Fold Chan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47DE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 value</w:t>
            </w:r>
          </w:p>
        </w:tc>
      </w:tr>
      <w:tr w:rsidR="0082718C" w:rsidRPr="0082718C" w14:paraId="7B5350B3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D6CF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Moraxella_osloensis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B039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6.9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3934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23.2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1FBC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5F9B1429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E853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ropionibacterium_sp_5_U_42AFAA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9762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6.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85A3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96.9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7B6E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019F869D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43A2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Enhydrobacter_aerosaccus_SK6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766B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6.2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B52D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78.6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2BB5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69B26972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EFED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eptoniphilus_rhinitidis_1-1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4E75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6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D15E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5.5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EE73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51B55AC7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390A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Neisseria_sp_HMSC072F0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33C8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3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894C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0.3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1C61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444F6D91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5E35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biotrophia_sp_HMSC24B0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EFE4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6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F976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2.2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F29F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0AF3C811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292B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eptoniphilus_lacydonensis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3A21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4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BFDB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0.8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136C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201F5A4D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DFA2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ctinomyces_naeslundii_str_Howell_27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312D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2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77B3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9.5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B451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1A1152D5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0267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Lautropia_mirabilis_ATCC_5159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1FBC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0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1B94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8.4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E405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3D344908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8601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ropionibacterium_namnetense_SK182B-JCVI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98ED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0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774B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8.2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3EC0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7AD1448A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865C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ctinobaculum_sp_oral_taxon_183_str_F055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31B8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9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1F75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7.8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AD82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3129A640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6D20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Neisseria_u_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3C5E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7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B086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6.6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DE5F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78A932CB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A085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orphyromonadaceae_bacterium_KA0067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DBCA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7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CD8C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6.6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1C66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2230794C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895D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Enhydrobacter_sp_H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72C0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4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11E7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5.4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C92C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042</w:t>
            </w:r>
          </w:p>
        </w:tc>
      </w:tr>
      <w:tr w:rsidR="0082718C" w:rsidRPr="0082718C" w14:paraId="47186A21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2A0F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yrinomonas_methylaliphatogenes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45EE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3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BC6A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5.2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F935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4E499533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41D8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Dialister_invisus_DSM_1547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A462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3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FDD2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5.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404D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49E01977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AD73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Gemella_morbillorum_M42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1281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2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D746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9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6E60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0089280E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B3BD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Bradyrhizobium_sp_MOS00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1FDF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9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690D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9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1D06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43EFBA0E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4F65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Meiothermus_silvanus_DSM_994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92E9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5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C2FB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9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0093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195</w:t>
            </w:r>
          </w:p>
        </w:tc>
      </w:tr>
      <w:tr w:rsidR="0082718C" w:rsidRPr="0082718C" w14:paraId="59125355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7CD5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aphylococcus_epidermidis_VCU07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D7BD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.8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37C3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7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2655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413</w:t>
            </w:r>
          </w:p>
        </w:tc>
      </w:tr>
      <w:tr w:rsidR="0082718C" w:rsidRPr="0082718C" w14:paraId="65BDB10D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D685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matruchotii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82B6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.9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4428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7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634F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226</w:t>
            </w:r>
          </w:p>
        </w:tc>
      </w:tr>
      <w:tr w:rsidR="0082718C" w:rsidRPr="0082718C" w14:paraId="36C2479F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3A88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ropionibacteriaceae_u_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4215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.9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EED5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8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14A0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111</w:t>
            </w:r>
          </w:p>
        </w:tc>
      </w:tr>
      <w:tr w:rsidR="0082718C" w:rsidRPr="0082718C" w14:paraId="7E369889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5E3A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aphylococcus_aureus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AB24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.9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5645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9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9F3D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148</w:t>
            </w:r>
          </w:p>
        </w:tc>
      </w:tr>
      <w:tr w:rsidR="0082718C" w:rsidRPr="0082718C" w14:paraId="68AC20EE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B483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aphylococcus_u_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B911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1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92D9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3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6839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018</w:t>
            </w:r>
          </w:p>
        </w:tc>
      </w:tr>
      <w:tr w:rsidR="0082718C" w:rsidRPr="0082718C" w14:paraId="32B5801E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3C94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pseudodiphtheriticum_09010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C5BE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1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EAE8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5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9ACD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72D9FA32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C9F9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naerococcus_nagyae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55CF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1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C5E2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5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4737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739B54A2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3B9D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matruchotii_ATCC_1426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BBCC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2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38B5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7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490C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0F993EC3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ADAF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aphylococcus_capitis_CR0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DC88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2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0B98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8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BD47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41E0B039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7CF6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reptococcus_sp_M33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8CBB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4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D7F2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5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3BFA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52C1A9CF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62B5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Janibacter_hoylei_PVAS-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9818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6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7821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6.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78A9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102BF5DF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4FCD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aphylococcus_capitis_C8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5101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6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4B8E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6.4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8FA2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051</w:t>
            </w:r>
          </w:p>
        </w:tc>
      </w:tr>
      <w:tr w:rsidR="0082718C" w:rsidRPr="0082718C" w14:paraId="7AA9F377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3273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ctinomyces_sp_ICM3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0F5D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6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355B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6.4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CFCF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4277FED7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1011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Neisseria_sicca_VK6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557D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7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52CF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6.7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A418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2E5AFFE6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5AF2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propinquum_DSM_4428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AB69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9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CF82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7.7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8B84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3DF87CCB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F630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Haemophilus_sp_HMSC068C1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9542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1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EEB3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8.9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2E2E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5477356D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48AC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Veillonella_sp_oral_taxon_158_str_F041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A88F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3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20A9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0.3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C6E6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40D50F1A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888F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Dolosigranulum_pigrum_ATCC_5152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E0B8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3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B59A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0.5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CF14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3CD07242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344F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aracoccus_yeei_ATCC_BAA-59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88B3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4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183D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0.6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B480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4B90CB28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2D10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sp_KPL182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858C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4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1151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1.1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38E1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427C86BF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98F2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seudomonas_u_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4677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5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392B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1.3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FCDC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3CA69B18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2CEC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Xanthomonas_campestris_pv_campestris_str_ATCC_3391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23EA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5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9B1B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1.9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1F26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49DCA021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BA97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aracoccus_aeridis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08A6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6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A153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2.7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988A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5E2D7749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DC18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Micrococcus_aloeverae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50D8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5D4A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0.0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AC2A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19009F5C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15EC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lastRenderedPageBreak/>
              <w:t>Gemella_haemolysans_ATCC_1037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AF83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3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17F3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0.3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7335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613117A9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3D80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Lactobacillus_crispatus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305E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4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49F6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1.6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249A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294C88C5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A7EE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cinetobacter_u_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20C3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4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C7BC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2.0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4A8B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33585713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B1F9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Xanthomonas_campestris_pv_campestris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9771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5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98CD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3.7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C6A4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2FDA0291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310B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aphylococcus_epidermidis_NIHLM03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553A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1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70ED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5.8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32A7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75F37346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3C9B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aphylococcus_sp_HMSC034A0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EE89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4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CAA6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3.3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03B7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65060488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2A1C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revotella_bivia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3A62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6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7CA6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1.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A4E0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4E142D48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C979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pseudogenitalium_ATCC_3303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E84C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6.4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6E12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84.5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86CE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82718C" w:rsidRPr="0082718C" w14:paraId="248646B9" w14:textId="77777777" w:rsidTr="0082718C">
        <w:trPr>
          <w:trHeight w:val="288"/>
        </w:trPr>
        <w:tc>
          <w:tcPr>
            <w:tcW w:w="5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EF94" w14:textId="77777777" w:rsidR="0082718C" w:rsidRPr="0082718C" w:rsidRDefault="0082718C" w:rsidP="008271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tuberculostearicum_SK14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0B75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6.4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69BD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87.3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3028" w14:textId="77777777" w:rsidR="0082718C" w:rsidRPr="0082718C" w:rsidRDefault="0082718C" w:rsidP="0082718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2718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</w:tbl>
    <w:p w14:paraId="38A51D1E" w14:textId="77777777" w:rsidR="0082718C" w:rsidRDefault="0082718C">
      <w:pPr>
        <w:rPr>
          <w:lang w:val="en-GB"/>
        </w:rPr>
      </w:pPr>
    </w:p>
    <w:p w14:paraId="0525C6AD" w14:textId="77777777" w:rsidR="006B195A" w:rsidRPr="006B195A" w:rsidRDefault="006B195A">
      <w:pPr>
        <w:rPr>
          <w:lang w:val="en-GB"/>
        </w:rPr>
      </w:pPr>
    </w:p>
    <w:sectPr w:rsidR="006B195A" w:rsidRPr="006B195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DE671D" w14:textId="77777777" w:rsidR="00F278A3" w:rsidRDefault="00F278A3" w:rsidP="006B195A">
      <w:pPr>
        <w:spacing w:after="0" w:line="240" w:lineRule="auto"/>
      </w:pPr>
      <w:r>
        <w:separator/>
      </w:r>
    </w:p>
  </w:endnote>
  <w:endnote w:type="continuationSeparator" w:id="0">
    <w:p w14:paraId="1A0E2AED" w14:textId="77777777" w:rsidR="00F278A3" w:rsidRDefault="00F278A3" w:rsidP="006B1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8CD7F5" w14:textId="77777777" w:rsidR="00F278A3" w:rsidRDefault="00F278A3" w:rsidP="006B195A">
      <w:pPr>
        <w:spacing w:after="0" w:line="240" w:lineRule="auto"/>
      </w:pPr>
      <w:r>
        <w:separator/>
      </w:r>
    </w:p>
  </w:footnote>
  <w:footnote w:type="continuationSeparator" w:id="0">
    <w:p w14:paraId="0F509BEE" w14:textId="77777777" w:rsidR="00F278A3" w:rsidRDefault="00F278A3" w:rsidP="006B19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91567A" w14:textId="77777777" w:rsidR="006B195A" w:rsidRPr="006B195A" w:rsidRDefault="006B195A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BC4"/>
    <w:rsid w:val="00150E85"/>
    <w:rsid w:val="001D553D"/>
    <w:rsid w:val="00456E6C"/>
    <w:rsid w:val="006B195A"/>
    <w:rsid w:val="007D0766"/>
    <w:rsid w:val="0082718C"/>
    <w:rsid w:val="00BC3AF0"/>
    <w:rsid w:val="00C97BC4"/>
    <w:rsid w:val="00CE02EC"/>
    <w:rsid w:val="00D271F0"/>
    <w:rsid w:val="00F2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3C135"/>
  <w15:chartTrackingRefBased/>
  <w15:docId w15:val="{861B59E1-8D7E-4D82-8AA0-8A1403E3D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7B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B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B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B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B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B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B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B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B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BC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BC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BC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BC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BC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BC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BC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BC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BC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97B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BC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B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7BC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97B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BC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97B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7B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B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BC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97BC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B19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95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19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95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34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Dulai</dc:creator>
  <cp:keywords/>
  <dc:description/>
  <cp:lastModifiedBy>Ajay Dulai</cp:lastModifiedBy>
  <cp:revision>3</cp:revision>
  <dcterms:created xsi:type="dcterms:W3CDTF">2025-01-26T00:12:00Z</dcterms:created>
  <dcterms:modified xsi:type="dcterms:W3CDTF">2025-01-26T00:16:00Z</dcterms:modified>
</cp:coreProperties>
</file>